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F816C" w14:textId="0C086A46" w:rsidR="000E67DE" w:rsidRPr="00004AB9" w:rsidRDefault="00521574" w:rsidP="00521574">
      <w:pPr>
        <w:rPr>
          <w:rFonts w:ascii="Arial" w:hAnsi="Arial" w:cs="Arial"/>
          <w:b/>
        </w:rPr>
      </w:pPr>
      <w:r w:rsidRPr="00004AB9">
        <w:rPr>
          <w:rFonts w:ascii="Arial" w:hAnsi="Arial" w:cs="Arial"/>
          <w:b/>
        </w:rPr>
        <w:t xml:space="preserve">Table </w:t>
      </w:r>
      <w:r w:rsidR="00A6100E">
        <w:rPr>
          <w:rFonts w:ascii="Arial" w:hAnsi="Arial" w:cs="Arial"/>
          <w:b/>
        </w:rPr>
        <w:t>S</w:t>
      </w:r>
      <w:bookmarkStart w:id="0" w:name="_GoBack"/>
      <w:bookmarkEnd w:id="0"/>
      <w:r w:rsidRPr="00004AB9">
        <w:rPr>
          <w:rFonts w:ascii="Arial" w:hAnsi="Arial" w:cs="Arial"/>
          <w:b/>
        </w:rPr>
        <w:t>1 Cationic metabolites</w:t>
      </w:r>
    </w:p>
    <w:p w14:paraId="7B74E013" w14:textId="77777777" w:rsidR="00521574" w:rsidRPr="00004AB9" w:rsidRDefault="00521574" w:rsidP="00521574">
      <w:pPr>
        <w:rPr>
          <w:rFonts w:ascii="Arial" w:hAnsi="Arial" w:cs="Arial"/>
        </w:rPr>
      </w:pPr>
    </w:p>
    <w:tbl>
      <w:tblPr>
        <w:tblW w:w="288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"/>
        <w:gridCol w:w="3742"/>
        <w:gridCol w:w="1540"/>
        <w:gridCol w:w="154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46"/>
        <w:gridCol w:w="1246"/>
        <w:gridCol w:w="1246"/>
        <w:gridCol w:w="1246"/>
        <w:gridCol w:w="1246"/>
        <w:gridCol w:w="2820"/>
      </w:tblGrid>
      <w:tr w:rsidR="00521574" w:rsidRPr="00004AB9" w14:paraId="40C8BD1F" w14:textId="77777777" w:rsidTr="00F6758B">
        <w:trPr>
          <w:trHeight w:val="320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42E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nmol</w:t>
            </w:r>
            <w:proofErr w:type="spellEnd"/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/g (Cardiac tissue weigh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21B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417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F4F78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A07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927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65EE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2F0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4278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8083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1D26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A0282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F2EE9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779E2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BB9C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F51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FE67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076FC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1528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 xml:space="preserve">　</w:t>
            </w:r>
          </w:p>
        </w:tc>
      </w:tr>
      <w:tr w:rsidR="00521574" w:rsidRPr="00004AB9" w14:paraId="37134FD3" w14:textId="77777777" w:rsidTr="00F6758B">
        <w:trPr>
          <w:trHeight w:val="360"/>
        </w:trPr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C163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7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C3E0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42A45F7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8"/>
                <w:szCs w:val="28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36F0538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NC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3CC0DAA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HF</w:t>
            </w:r>
          </w:p>
        </w:tc>
        <w:tc>
          <w:tcPr>
            <w:tcW w:w="6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4D9006A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HF+Lina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295B853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HF vs </w:t>
            </w:r>
            <w:proofErr w:type="spellStart"/>
            <w:r w:rsidRPr="00004AB9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HF+LIna</w:t>
            </w:r>
            <w:proofErr w:type="spellEnd"/>
            <w:r w:rsidRPr="00004AB9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 xml:space="preserve"> (</w:t>
            </w:r>
            <w:proofErr w:type="spellStart"/>
            <w:r w:rsidRPr="00004AB9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StudentT</w:t>
            </w:r>
            <w:proofErr w:type="spellEnd"/>
            <w:r w:rsidRPr="00004AB9">
              <w:rPr>
                <w:rFonts w:ascii="Arial" w:eastAsia="ＭＳ Ｐゴシック" w:hAnsi="Arial" w:cs="Arial"/>
                <w:b/>
                <w:bCs/>
                <w:color w:val="000000"/>
                <w:kern w:val="0"/>
              </w:rPr>
              <w:t>)</w:t>
            </w:r>
          </w:p>
        </w:tc>
      </w:tr>
      <w:tr w:rsidR="00521574" w:rsidRPr="00004AB9" w14:paraId="27A6967B" w14:textId="77777777" w:rsidTr="00F6758B">
        <w:trPr>
          <w:trHeight w:val="36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EA233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720A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D38D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8"/>
                <w:szCs w:val="28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8"/>
                <w:szCs w:val="28"/>
              </w:rPr>
              <w:t>Tube no.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A0EC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NC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4F7F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NC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A00F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NC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3169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NC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5533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NC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5B0E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084E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77CD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D25A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AB14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5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F54A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+Lina1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E263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+Lina2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CC64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+Lina3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F5CE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+Lina4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C20F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HF+Lina5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9D17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 xml:space="preserve">　</w:t>
            </w:r>
          </w:p>
        </w:tc>
      </w:tr>
      <w:tr w:rsidR="00521574" w:rsidRPr="00004AB9" w14:paraId="3C5978B2" w14:textId="77777777" w:rsidTr="00F6758B">
        <w:trPr>
          <w:trHeight w:val="30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E7C00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BF9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C5D9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ve m/z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F8A9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Ave </w:t>
            </w: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orMT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41AF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C6A33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FDF9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EBF6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A002E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5A6F3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281A2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3F706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6C7C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69993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9604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DC370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6B1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3AAE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6CDF9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89C1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 xml:space="preserve">　</w:t>
            </w:r>
          </w:p>
        </w:tc>
      </w:tr>
      <w:tr w:rsidR="00521574" w:rsidRPr="00004AB9" w14:paraId="20ABE612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82A0B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512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1B89E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-Methylhistam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4705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6.102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5DB5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0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CABD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92E0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76AA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2832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E086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5D2E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7D73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7660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2756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F06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C0F8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D0EA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8F2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D389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20FC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4A50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1633705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602EC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2918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B1563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-Methylnicotinami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0685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7.070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F57E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5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BF64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41F4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152E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5DC1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8D0C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EDA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9C5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80CC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E54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5086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04FF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90DA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C8AD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8350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700D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92EC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CDCB43C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29F4B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88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5F057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'-Deoxycytid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2094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8.10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9DFA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.6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6BA4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4114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6A2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8224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7795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816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91A9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EE2A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B31C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0C5A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C74C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81A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AD3A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600B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6208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BCAB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F7A4B5C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B2F0C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2356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8C39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5393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4.069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11BB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.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13D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BF6A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1313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9E3B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0FFE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60B6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010C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1BD5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9EB9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05ED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34D8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1EB5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E446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29DB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9A38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3BD1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1824206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9FC1C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8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1152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9A965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-Methylhistid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45ED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0.093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6F4B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7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7A49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21BF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75D7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8B74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C08F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0D45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E8A3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9F2F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AEAD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0E0C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CDB0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AC0F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939B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7081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EAE4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FC12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9FCBD79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BAAE3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9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1674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77D9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-Hydroxyly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ABDE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3.107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37CB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53F3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80C8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5A38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F885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EA66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2C91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91AA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01AF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816E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28DB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315A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334D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DD46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B0A4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7085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889D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9DDA013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D7F8F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0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70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3580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-Methylthioadeno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5F96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8.098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D1EC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5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3CED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37FC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8BA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D3A3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FF80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ACB2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F9FB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FB49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078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7FA5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AA9B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E162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5421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6524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FAF1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D90E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D241DED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2D9C9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1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1996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9C88A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cetylchol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F2BC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6.117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F3C6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9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BE28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D3F1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B039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6943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02D2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1666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2FF9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54E0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03A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E778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B77B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C780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5887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255F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8B8C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662A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6625CE01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CE4D6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2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4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3DA7A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de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17A6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6.060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0789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9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FDA4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6AFE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6713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2AF2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5AF3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011E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C5A0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5DF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4B8B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EDDE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2F0A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82B4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174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B8C4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27B6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4199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909BAA0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CDFA4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3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212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C8A45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deno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13DE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8.106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1842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2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81BC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F211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59A9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7886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8246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8F5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9D1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304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DC9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DCF6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A840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8B43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5DB5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BCDF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4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9CCF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8A47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43AB657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966B7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4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3626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6451C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DM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619B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3.149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5537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.0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F583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71B7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602B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2254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DF57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F48D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A8C8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D7C2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0694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316A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9641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22C5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ABE0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7BDA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447C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1698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C52373D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1EDF7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5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467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2E5B6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ICA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34DC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9.072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CDE1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.7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19ED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70FF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B841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743A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AC9E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FE51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4F5E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A887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320F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5743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8F1F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79E9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B1AF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613A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BCD2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AE7F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0E867FE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DFBB3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6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4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DC204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8F1F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0.055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65FE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.0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9E0F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8E2A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1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B5EC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4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0EBA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7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CAE2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7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1AAC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2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1F03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8FF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9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211A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8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B3C2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0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FAF3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8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26F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9B89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6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C225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9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EF1F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3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4B88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908420C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A374A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7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155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7FEA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llanto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2292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9.053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1DC7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.2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3A1A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DC7D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7FE6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6FBC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6A72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7B9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1C89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8FF2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255B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F045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5E2D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CCB5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0C18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C855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3869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FF71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48E5E1B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A7B68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8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956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D35B3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lpha-</w:t>
            </w: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minoadip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1E3A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2.075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840E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8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EF50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BB55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968C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4A84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78DE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C551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8988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0A96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04C0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29B4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C36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0FDE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9DFB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7291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F71F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466F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DE94EA9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D05E1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19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211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75AE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lpha-</w:t>
            </w: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Methylser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866A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0.064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6063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9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9D3C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F85E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03F9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358F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8096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D144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F9E3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492B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C88C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863D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BA46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F913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39F0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8055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2A15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5722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3A01937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B730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0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62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98268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C8A9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5.120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DFFF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2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1DEF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40FC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D77E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D4DC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CBC7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78C9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8F82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41F8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B069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99D2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0005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A1BF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4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EBC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52CF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8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9F5B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43C7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EC50C37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4331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1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3406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9BB1A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rgininosuccin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B869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1.131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67CB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.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C0F2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D9F8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F15E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725F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93F2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9097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C366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0CF8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68F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51EB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98FF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4CAB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20CC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1D60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CFD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39C6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62F7B53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2752C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2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52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5CEA2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4F8C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3.060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9325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D7FC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C1AB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A7A8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BA45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BD3B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65CA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DB44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A15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27B8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8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933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B00A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40EB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5170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09F1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3F66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04DA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F093DC1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AE477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3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49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B5D6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s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A3C4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4.044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6B11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.6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424D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0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5CDA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6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05EE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6BEA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2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DFA7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E9E9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8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6EE4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6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F26E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1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540E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4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843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4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80DB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2501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3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64CF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3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3100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2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97DE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3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0FA9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4181095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2EDFA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4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99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079F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beta-A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4EDE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0.054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673B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5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2A01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4F71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8DC2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22B4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3AA6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CCFD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E3B5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7DA2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866E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F8A5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C470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E0D0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6501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C0D1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F75F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D3E3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0A06D072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0E6BE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5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719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0CCD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Beta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FD27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.085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AD29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.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DA1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42E9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CA5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924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D781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3FB6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015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B77D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15AB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299D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59CB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9BB6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7044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B27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3629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9783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C65B422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76ADF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6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18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BD575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arnit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8F1A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2.114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B48C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.2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4654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DD38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4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86B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0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BC9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2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BBE3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8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C8E4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1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A4AC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5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27A3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7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89C3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2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D3E2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1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607A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169D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1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5350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8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0B0B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6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89F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4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1047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63FDCF3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C40EA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7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86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30C34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arno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7ED6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4.059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B38F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7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576E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F82F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F172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8884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062A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5AB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46A3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AA55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564F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EAB8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7071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7441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CC8B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C75C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E818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CAB2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0CF5D32F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C3CEF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8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14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A4A75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735B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4.106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52ED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8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3854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D39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E75A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4C3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3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0409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B88D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CCC9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075E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8AEC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522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6CF9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7AF6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3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12A8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A7A8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A767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E7CC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FD5EF91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37356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29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79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C8C18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77D7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4.064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504B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39D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105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1EFA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3263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D07C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15A2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C6EB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07FE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7B2D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38CA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7101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1627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BC28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2AE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02F3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04DC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DCC1B08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460C5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0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229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15045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ystathio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10D5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3.075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A2EE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7366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EF47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489E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AA67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073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19A6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CEE8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7A91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E3DC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5E41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B776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FB33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AD27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913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74B4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E86F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A5F6F20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5BF6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1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47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D70F2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ytid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2BE2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44.095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651A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.9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88D4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19DE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4C74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E708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07EB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9A32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3AD0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204C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DAC8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0319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AA44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D03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81E2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A47B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E072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45A0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290521F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706A0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2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6772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60676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Diethanolam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2AAA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6.084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9444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.0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C099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8C47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6D90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1F2C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BD6C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C186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17F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A194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795E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E76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E16D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FECD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D8B5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7218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F312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DACF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C5238E9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B4E6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3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34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C52F0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AB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6828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4.069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A378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.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02E2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648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596C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5281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F696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C2C2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5A3F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EFFA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1D4B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9B19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FC50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6741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04D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CFB9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C74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3BEF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0772415A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E3668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4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118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A25FA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amma-</w:t>
            </w: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Butyrobeta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F946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6.117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D102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.6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2899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5D16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045C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27EF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DE47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239B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CF9D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8CD0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F247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5F02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AA74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F9DC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5302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596A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20F0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7C23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6A455C54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1C1DB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5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64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6D630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l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3AAE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7.077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14ED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4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A7AE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08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9BFD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63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27A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0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796A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25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A61B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88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2E73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26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E1FD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38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8980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72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C45D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01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01D0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76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659C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12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FF98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13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43A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79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DBE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0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361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74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DC5A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9A893C2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40498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6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2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0FB49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l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4DE9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8.062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CF54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9B36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1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53D4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78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BCC9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4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4B5D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7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1C68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7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A5B2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8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7916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72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2ED8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98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EE8D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3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89FE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63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A780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5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B264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6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7DF5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0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0B2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4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8D51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23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290C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AFF492E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94A2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7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29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F6BE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lucosam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A4DC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0.087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7EB7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.4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047F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5702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C3C1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A39E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C8DA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298E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1CB5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1FDB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F2D7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F51B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DE71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6431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8302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D2D5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1AAF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8945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C8857B1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774C7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8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2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7D4E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lutathione(ox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071C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7.085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88A9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.6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8E93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8C01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D569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EE55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0635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EDCD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9EED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D127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8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B117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9C3C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91A1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B9C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D164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BA3D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93C0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8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1D3D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C6CCDC8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8D574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39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5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186C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lutathione(red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D412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8.093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8AD5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.1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DA87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56F6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6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F411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0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01F0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2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391C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B921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1968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0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804F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7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36EB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B4D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9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549F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0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3C27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9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8A74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5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50F6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4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DA5E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2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1AE6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3498F81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F511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0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3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7AF1C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59C6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6.039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D6C4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.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0230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5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DB78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7E33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5390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2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ABA2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8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3815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5E26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9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ACC8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5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430D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5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2F9D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9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723A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0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00EF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2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A30C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4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D49F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2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B20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0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57E4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553008A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3266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1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203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5DFE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ly-Gl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BF65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3.060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540E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.0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755E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7480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3D8F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839A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88A0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4A1A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BA0A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FC81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CF46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7D9A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66A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935D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3241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D506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2D14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3FB7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3FBD28E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86ECC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2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670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F5896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lycerophosphorylchol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6291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8.109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4275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.7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5D40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2E1F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36BA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635A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5C3F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B318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798E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9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1AAB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FDFD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A0F8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23CC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37C5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6A0E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687D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6347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7D8F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0E9A2AC6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93C12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3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58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2580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uanidinoacet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6F38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.060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A7C9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.8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A2C7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948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0943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302B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BB5D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BDC1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70FD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64D8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9A31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187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5996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9A88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2324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FD0B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5FCB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D510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F2610AF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7AE5E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4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8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92E14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uano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99E9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4.098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6D5B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.0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1777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FF91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4263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A3E8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CBB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B62E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E33E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AD64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A363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E6A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1CC8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0E25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6ED8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3456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AA02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F4EF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4292240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ADC39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5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3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F3798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4A79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6.077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E693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4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6DAD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6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53F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4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34EC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1B28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BED5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E0BB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31F0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9287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1C1B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6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209B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C533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7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1C17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5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8EE6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0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F4B1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7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FE75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0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A49A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16400AD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3D820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6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88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72C87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istam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3F5E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2.085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DAE5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8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5BFD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D16C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EFC2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C185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DC57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CA77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06BA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E91B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95EE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B28C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71D3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9EF6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1088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0BD9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5490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06EB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73F877B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ACE68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7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263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D3DD5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omoser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9C3E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0.064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C951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5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03A9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5A02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CFEF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CF4B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4B47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B5A7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9B55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E69A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700C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4E00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346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D0F6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4BFE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3DB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15B5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9D2F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B9E37D3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D382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8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101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0DC8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ydroxyprol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A14F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2.064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4333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.4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D576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F4B3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517F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4D47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7B77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723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CD78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646E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B612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B602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46E1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1465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488E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4746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1C07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1B8E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E5AD199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07A4F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49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519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10EA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ypotaur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CE4D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0.026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46F8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.6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6D92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31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5312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3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AFD9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9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000B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9664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6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5387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3E71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6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4A6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5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1C4B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8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3A85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9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F17D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2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21F9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0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3D70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3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DE1B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7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91B1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7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0697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5D9193E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7ACA2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0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262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6725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ypoxanth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DED0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7.045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B8CA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9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E907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A1EB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956B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10E4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D016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A92F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51EC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B1E6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A01E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8B6E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D21D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82D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B775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E0EB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7283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FC15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0F13A020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A5C48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1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40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2FA44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7E0D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2.100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86AC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7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5E8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FFDE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B3D3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81B5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E4A9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1AA6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3EA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3F38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1EC1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AFFC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4465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A926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E5DD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3E43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5FDC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563D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A56CF09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29282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2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294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B8FD8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Ino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A2CC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9.089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5C4C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.5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B26D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0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ECFF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C1A5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BEBA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6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D24C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9242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D1D8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2755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C9E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2967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3635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4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5FF9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AB2D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BFFD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24F6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0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D88D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2B79F28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15194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3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23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37547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Le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70ED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2.100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0429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9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76C9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E304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FEA7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1BD2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3562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D7BE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6FD1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87A2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219D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6C68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B903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7B5D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8C81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1B87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D412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881C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0435ADC3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1C901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4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4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8EE6E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Ly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F94E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7.113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F47F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8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7B7F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0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9B9F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8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0829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2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E9B5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B4E0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E07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5EE8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D174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2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39F6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7996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4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59DF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0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B30D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0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E06A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1AD8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8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BCA4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1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AAC6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80E7B60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7D55A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5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1026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0AA6C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,N-Dimethylglyc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6CB1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4.069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9699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405C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F0AF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4BE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1E99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B4D1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9BE9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10F5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5E20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C2E0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FCC4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D20C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0443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610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071D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C942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BB15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D65DF28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FF1B5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6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3793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892C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6,N6,N6-Trimethylly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4D1F6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9.158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79E2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3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A816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31A5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6783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E8C1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0BAA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554F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A29D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476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0983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DA17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7764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1F9F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EF64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A1C0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2923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FEEB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FDD6CCC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F0B53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7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53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24A7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icotinami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0875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3.054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5A81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6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F5C9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0EB7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8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54A4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F979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2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7DB1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0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BF92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7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1850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2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8A10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3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56B5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2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3746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7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597C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9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C954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2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83C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8EDE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4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BA59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6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C503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65CB788D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3B7D5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8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54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04B88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radrenal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E827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0.080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0C65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.9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58B5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E4D2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1FFB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C250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5B96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5F3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C8BC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C49B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57A5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3AC6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ADAB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587E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B98A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B786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6396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5946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5A992D5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CB574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59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257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A0320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o-</w:t>
            </w: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cetylcarnit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6B04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4.124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467F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.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5F53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CB0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8358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AD36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C582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EAC2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03C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3814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33EF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41A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56E2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FC9B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AAC3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D133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80EE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FDA6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790F036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2B5E5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0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7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8D4BA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Ornith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5C8C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3.096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5232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2A8B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E957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9108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B24F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6EEF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ACA5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0ECB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6A8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FF72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8CA2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1149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EA7A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2E5F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C4FC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E51F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BA9E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D088041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C086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1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79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C425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B0B4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6.086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BA72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.0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8B52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94F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47CD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70B2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4452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D4BB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EC34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6A18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ED7E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DDDC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14CB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80D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7243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5B75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7382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22F2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AED7970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D0C36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2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588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A6237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Phosphorylchol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68F5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4.072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6527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.2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5EF0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0A76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3FB6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0938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89E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8430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0EE7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818A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7847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14D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CCEA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0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054A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C53C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79D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B33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FC4C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D42947A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8817F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3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408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CCDB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Pipecol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D950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0.085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A8DA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8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7FE6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88A7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5D70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6AD1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B0FC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8A5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E5E6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86B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42EF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B5D0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D9DF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1788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89EB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CBE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6929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270E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BEFEE11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6F37F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4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10172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82D8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Proline beta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8289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4.101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A867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.7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674D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DAA6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E4DB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73BD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F9E5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962E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39A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89FE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A9AC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0EA4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7CCA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2107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F304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BD55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4DB6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2B67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2E8375A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CEA67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5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34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93E5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Putrescine(1,4-Butanediamin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A8AE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9.106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F388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7610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19A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2253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9E71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4890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A63B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FE22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301D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AD75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3377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284A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7C0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6932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8C3F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3CC4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093F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BA08D3A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05761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6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647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FC5A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Pyridoxamine</w:t>
            </w:r>
            <w:proofErr w:type="spellEnd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 5'-phosph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1F9E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49.065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D4B2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1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97D3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4D96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62AF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A8BE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5549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BDA0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7783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A8DC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DB19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27F7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21EF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A103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BFF5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EA64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D180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FAD8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060E457A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6AF9B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7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345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B965D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-</w:t>
            </w: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Lactoylglutathio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44B7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80.112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F303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.9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901E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B9C1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F10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DF83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8B8A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030D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D6F1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C4CF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106E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3AD9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6EDC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D554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E023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7443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06B6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48F6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5282162C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C11B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8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2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1773F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A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881D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3.069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988F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.5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85BB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49D6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8664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9233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8B1E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D91F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52FD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8D15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339E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19AE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0620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DF67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5357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0978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10D2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24A1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5CB4D5D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97571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69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19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B59A1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AM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A265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0.077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DC1E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.2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597A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7095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DAF6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01FF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672F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51E5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A84D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708A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361E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0C5F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6B0A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2D08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796A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C429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3693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8D620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60610CCD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3A40F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0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213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97A90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arco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FB91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0.054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D35F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.6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D54C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A016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3AAB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955C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D3DB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6693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EDF4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9B75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C203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C7EB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6678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DD11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AA07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BCC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D61F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4035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C5EF57E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4F968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1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6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0B198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e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9F18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6.049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2C12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4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9909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4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E033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3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E64E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7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2629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CFED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8767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7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59D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4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2C05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AD7A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1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F012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4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CCC2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4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FCAF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7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AD37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3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FD68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9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4A48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9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9639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F2925BC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CC7D9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2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1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BD150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permid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998B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6.164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5911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4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BA73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B125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A9AB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F6BD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860B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2DE8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0255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5EA0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EE8F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BA22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8468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7524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C83C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91B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D4B0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3985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5D8AB8B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9AA76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3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750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D52CC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perm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E457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2.114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B822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DEF0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7FB5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1447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C74C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7DCB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A3E3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12AC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3F97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6929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2797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A45B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21B0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3E4A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810A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451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.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4067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239243CB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9C2D9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4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24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4C005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aur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75AB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6.021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F91E5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.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CC44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76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19EB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73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2E00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10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8FE3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15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DCBD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85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0D52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9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F581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2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474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07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276D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43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63E2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075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BE19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30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971E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7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2CEC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238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2B24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83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E4AC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919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766D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1A7D509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F80D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5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78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F6804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hiam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6311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65.113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68F8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5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C38A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5607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379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2622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CAD9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B520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6421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246A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CFD0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50F7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F8BD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5A79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BA4C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D141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7F61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7C9D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0978753E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4AB7C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6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1081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39F92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hiamine monophosph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D709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5.078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6294D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4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B48E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8051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8B21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477D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747E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D607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AE4B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5036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FF50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82EB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4F12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45AB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9918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18AF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DF1A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CD3D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75AF1D72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68896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7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88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2E41E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6360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0.064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3904B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.1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380B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D9C7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3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731C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C946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6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509D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1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7EE6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0AE3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9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86FE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9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A281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1E51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1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E3CD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5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087E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4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B730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7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99F6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4F88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5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013A9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410AAB80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9A38F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8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1104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49C9C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rimethylamine N-oxi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8E99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6.075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5DBF7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.4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4365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4CC5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01CA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897A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E98B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677E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2D2A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9172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9367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C29A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7007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A181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C21E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D36B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8F33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7F5B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631551C3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2198D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79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086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B1E13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Ur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D8F4C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1.038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F52F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.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FA1D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87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02DC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9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8735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04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CF6B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10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0BF5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06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93AC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66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FE94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05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47F9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36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F8BE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11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845F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37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1BFA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14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0FFE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082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5B27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73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C212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93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179A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975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63392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7C42D12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E8AFE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80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299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7145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Urid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4B7FA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45.078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2F89E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2.4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8968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447D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0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4A17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2A84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7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E43B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5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7DB5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0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6134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1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EB55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F413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2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6A65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9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72D2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3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BB55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9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9913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4E26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4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EF65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1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D4EC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3450CD24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1B9EB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81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183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656EB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V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15A7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8.085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7C8E4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.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2A7DE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EF61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2E54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2E5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5EF5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BB39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5CA00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33E8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2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2F41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C27B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DA619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9F38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7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FA7C1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1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375AC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8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62A2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3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C6F91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  <w:tr w:rsidR="00521574" w:rsidRPr="00004AB9" w14:paraId="16E67455" w14:textId="77777777" w:rsidTr="00F6758B">
        <w:trPr>
          <w:trHeight w:val="30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AB226" w14:textId="77777777" w:rsidR="00521574" w:rsidRPr="00004AB9" w:rsidRDefault="00A6100E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u w:val="single"/>
              </w:rPr>
            </w:pPr>
            <w:hyperlink r:id="rId82" w:history="1">
              <w:r w:rsidR="00521574" w:rsidRPr="00004AB9">
                <w:rPr>
                  <w:rFonts w:ascii="Arial" w:eastAsia="ＭＳ Ｐゴシック" w:hAnsi="Arial" w:cs="Arial"/>
                  <w:color w:val="000000"/>
                  <w:kern w:val="0"/>
                  <w:sz w:val="22"/>
                  <w:szCs w:val="22"/>
                  <w:u w:val="single"/>
                </w:rPr>
                <w:t>C00385</w:t>
              </w:r>
            </w:hyperlink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12E00" w14:textId="77777777" w:rsidR="00521574" w:rsidRPr="00004AB9" w:rsidRDefault="00521574" w:rsidP="00F675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Xanth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E99CF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53.044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F4B93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8.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33B2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0ADC5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7224D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BC59B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898C8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A29D2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6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305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353C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106BA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BF1D3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906D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8421F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D54D7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C6AB6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6A134" w14:textId="77777777" w:rsidR="00521574" w:rsidRPr="00004AB9" w:rsidRDefault="00521574" w:rsidP="00F6758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346F8" w14:textId="77777777" w:rsidR="00521574" w:rsidRPr="00004AB9" w:rsidRDefault="00521574" w:rsidP="00F6758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04AB9">
              <w:rPr>
                <w:rFonts w:ascii="Arial" w:eastAsia="ＭＳ Ｐゴシック" w:hAnsi="Arial" w:cs="Arial"/>
                <w:color w:val="000000"/>
                <w:kern w:val="0"/>
              </w:rPr>
              <w:t>p=NS</w:t>
            </w:r>
          </w:p>
        </w:tc>
      </w:tr>
    </w:tbl>
    <w:p w14:paraId="2209AB5C" w14:textId="77777777" w:rsidR="00521574" w:rsidRPr="00004AB9" w:rsidRDefault="00521574" w:rsidP="00521574">
      <w:pPr>
        <w:rPr>
          <w:rFonts w:ascii="Arial" w:hAnsi="Arial" w:cs="Arial"/>
        </w:rPr>
      </w:pPr>
    </w:p>
    <w:p w14:paraId="67FFB106" w14:textId="77777777" w:rsidR="00521574" w:rsidRPr="00004AB9" w:rsidRDefault="00521574" w:rsidP="00521574">
      <w:pPr>
        <w:rPr>
          <w:rFonts w:ascii="Arial" w:hAnsi="Arial" w:cs="Arial"/>
        </w:rPr>
      </w:pPr>
      <w:r w:rsidRPr="00004AB9">
        <w:rPr>
          <w:rFonts w:ascii="Arial" w:hAnsi="Arial" w:cs="Arial"/>
        </w:rPr>
        <w:t xml:space="preserve">Other cationic metabolites in the cardiac tissues of mice fed on a normal chow (NC) (n=3), high fat diet (HF) (n=3) and high fat </w:t>
      </w:r>
      <w:proofErr w:type="spellStart"/>
      <w:r w:rsidRPr="00004AB9">
        <w:rPr>
          <w:rFonts w:ascii="Arial" w:hAnsi="Arial" w:cs="Arial"/>
        </w:rPr>
        <w:t>diet+linagliptin</w:t>
      </w:r>
      <w:proofErr w:type="spellEnd"/>
      <w:r w:rsidRPr="00004AB9">
        <w:rPr>
          <w:rFonts w:ascii="Arial" w:hAnsi="Arial" w:cs="Arial"/>
        </w:rPr>
        <w:t xml:space="preserve"> (</w:t>
      </w:r>
      <w:proofErr w:type="spellStart"/>
      <w:r w:rsidRPr="00004AB9">
        <w:rPr>
          <w:rFonts w:ascii="Arial" w:hAnsi="Arial" w:cs="Arial"/>
        </w:rPr>
        <w:t>HF+</w:t>
      </w:r>
      <w:proofErr w:type="gramStart"/>
      <w:r w:rsidRPr="00004AB9">
        <w:rPr>
          <w:rFonts w:ascii="Arial" w:hAnsi="Arial" w:cs="Arial"/>
        </w:rPr>
        <w:t>Lina</w:t>
      </w:r>
      <w:proofErr w:type="spellEnd"/>
      <w:r w:rsidRPr="00004AB9">
        <w:rPr>
          <w:rFonts w:ascii="Arial" w:hAnsi="Arial" w:cs="Arial"/>
        </w:rPr>
        <w:t>)(</w:t>
      </w:r>
      <w:proofErr w:type="gramEnd"/>
      <w:r w:rsidRPr="00004AB9">
        <w:rPr>
          <w:rFonts w:ascii="Arial" w:hAnsi="Arial" w:cs="Arial"/>
        </w:rPr>
        <w:t xml:space="preserve">n=3) groups. </w:t>
      </w:r>
    </w:p>
    <w:p w14:paraId="573733C1" w14:textId="77777777" w:rsidR="00521574" w:rsidRPr="00004AB9" w:rsidRDefault="00521574" w:rsidP="00521574">
      <w:pPr>
        <w:rPr>
          <w:rFonts w:ascii="Arial" w:hAnsi="Arial" w:cs="Arial"/>
        </w:rPr>
      </w:pPr>
      <w:r w:rsidRPr="00004AB9">
        <w:rPr>
          <w:rFonts w:ascii="Arial" w:hAnsi="Arial" w:cs="Arial"/>
        </w:rPr>
        <w:t>Data were analyzed by the 2-tailed Student’s t-test.</w:t>
      </w:r>
    </w:p>
    <w:sectPr w:rsidR="00521574" w:rsidRPr="00004AB9" w:rsidSect="00521574">
      <w:pgSz w:w="31680" w:h="238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574"/>
    <w:rsid w:val="00004AB9"/>
    <w:rsid w:val="0013705D"/>
    <w:rsid w:val="00260362"/>
    <w:rsid w:val="00521574"/>
    <w:rsid w:val="006007CB"/>
    <w:rsid w:val="007E7C68"/>
    <w:rsid w:val="008E2672"/>
    <w:rsid w:val="00A6100E"/>
    <w:rsid w:val="00A83E8A"/>
    <w:rsid w:val="00E358C0"/>
    <w:rsid w:val="00F21B0C"/>
    <w:rsid w:val="00F4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904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2157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21574"/>
    <w:rPr>
      <w:color w:val="800080"/>
      <w:u w:val="single"/>
    </w:rPr>
  </w:style>
  <w:style w:type="paragraph" w:customStyle="1" w:styleId="font5">
    <w:name w:val="font5"/>
    <w:basedOn w:val="a"/>
    <w:rsid w:val="005215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/>
      <w:kern w:val="0"/>
      <w:sz w:val="12"/>
      <w:szCs w:val="12"/>
    </w:rPr>
  </w:style>
  <w:style w:type="paragraph" w:customStyle="1" w:styleId="font6">
    <w:name w:val="font6"/>
    <w:basedOn w:val="a"/>
    <w:rsid w:val="00521574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4">
    <w:name w:val="xl64"/>
    <w:basedOn w:val="a"/>
    <w:rsid w:val="00521574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65">
    <w:name w:val="xl65"/>
    <w:basedOn w:val="a"/>
    <w:rsid w:val="00521574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xl66">
    <w:name w:val="xl66"/>
    <w:basedOn w:val="a"/>
    <w:rsid w:val="00521574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</w:rPr>
  </w:style>
  <w:style w:type="paragraph" w:customStyle="1" w:styleId="xl67">
    <w:name w:val="xl67"/>
    <w:basedOn w:val="a"/>
    <w:rsid w:val="00521574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68">
    <w:name w:val="xl68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  <w:u w:val="single"/>
    </w:rPr>
  </w:style>
  <w:style w:type="paragraph" w:customStyle="1" w:styleId="xl69">
    <w:name w:val="xl69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0">
    <w:name w:val="xl70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1">
    <w:name w:val="xl71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2">
    <w:name w:val="xl72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3">
    <w:name w:val="xl73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4">
    <w:name w:val="xl74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5">
    <w:name w:val="xl75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6">
    <w:name w:val="xl76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7">
    <w:name w:val="xl77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8">
    <w:name w:val="xl78"/>
    <w:basedOn w:val="a"/>
    <w:rsid w:val="00521574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kern w:val="0"/>
    </w:rPr>
  </w:style>
  <w:style w:type="paragraph" w:customStyle="1" w:styleId="xl79">
    <w:name w:val="xl79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kern w:val="0"/>
    </w:rPr>
  </w:style>
  <w:style w:type="paragraph" w:customStyle="1" w:styleId="xl80">
    <w:name w:val="xl80"/>
    <w:basedOn w:val="a"/>
    <w:rsid w:val="0052157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kern w:val="0"/>
    </w:rPr>
  </w:style>
  <w:style w:type="paragraph" w:customStyle="1" w:styleId="xl81">
    <w:name w:val="xl81"/>
    <w:basedOn w:val="a"/>
    <w:rsid w:val="0052157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kern w:val="0"/>
    </w:rPr>
  </w:style>
  <w:style w:type="paragraph" w:customStyle="1" w:styleId="xl82">
    <w:name w:val="xl82"/>
    <w:basedOn w:val="a"/>
    <w:rsid w:val="0052157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</w:rPr>
  </w:style>
  <w:style w:type="paragraph" w:customStyle="1" w:styleId="xl83">
    <w:name w:val="xl83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</w:rPr>
  </w:style>
  <w:style w:type="paragraph" w:customStyle="1" w:styleId="xl84">
    <w:name w:val="xl84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</w:rPr>
  </w:style>
  <w:style w:type="paragraph" w:customStyle="1" w:styleId="xl85">
    <w:name w:val="xl85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86">
    <w:name w:val="xl86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87">
    <w:name w:val="xl87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88">
    <w:name w:val="xl88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8"/>
      <w:szCs w:val="28"/>
    </w:rPr>
  </w:style>
  <w:style w:type="paragraph" w:customStyle="1" w:styleId="xl89">
    <w:name w:val="xl89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kern w:val="0"/>
    </w:rPr>
  </w:style>
  <w:style w:type="paragraph" w:customStyle="1" w:styleId="xl90">
    <w:name w:val="xl90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kern w:val="0"/>
    </w:rPr>
  </w:style>
  <w:style w:type="paragraph" w:customStyle="1" w:styleId="xl91">
    <w:name w:val="xl91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8"/>
      <w:szCs w:val="28"/>
    </w:rPr>
  </w:style>
  <w:style w:type="paragraph" w:customStyle="1" w:styleId="xl92">
    <w:name w:val="xl92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0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enome.jp/dbget-bin/www_bget?cpd:C00212" TargetMode="External"/><Relationship Id="rId14" Type="http://schemas.openxmlformats.org/officeDocument/2006/relationships/hyperlink" Target="http://www.genome.jp/dbget-bin/www_bget?cpd:C03626" TargetMode="External"/><Relationship Id="rId15" Type="http://schemas.openxmlformats.org/officeDocument/2006/relationships/hyperlink" Target="http://www.genome.jp/dbget-bin/www_bget?cpd:C04677" TargetMode="External"/><Relationship Id="rId16" Type="http://schemas.openxmlformats.org/officeDocument/2006/relationships/hyperlink" Target="http://www.genome.jp/dbget-bin/www_bget?cpd:C00041" TargetMode="External"/><Relationship Id="rId17" Type="http://schemas.openxmlformats.org/officeDocument/2006/relationships/hyperlink" Target="http://www.genome.jp/dbget-bin/www_bget?cpd:C01551" TargetMode="External"/><Relationship Id="rId18" Type="http://schemas.openxmlformats.org/officeDocument/2006/relationships/hyperlink" Target="http://www.genome.jp/dbget-bin/www_bget?cpd:C00956" TargetMode="External"/><Relationship Id="rId19" Type="http://schemas.openxmlformats.org/officeDocument/2006/relationships/hyperlink" Target="http://www.genome.jp/dbget-bin/www_bget?cpd:C02115" TargetMode="External"/><Relationship Id="rId63" Type="http://schemas.openxmlformats.org/officeDocument/2006/relationships/hyperlink" Target="http://www.genome.jp/dbget-bin/www_bget?cpd:C00408" TargetMode="External"/><Relationship Id="rId64" Type="http://schemas.openxmlformats.org/officeDocument/2006/relationships/hyperlink" Target="http://www.genome.jp/dbget-bin/www_bget?cpd:C10172" TargetMode="External"/><Relationship Id="rId65" Type="http://schemas.openxmlformats.org/officeDocument/2006/relationships/hyperlink" Target="http://www.genome.jp/dbget-bin/www_bget?cpd:C00134" TargetMode="External"/><Relationship Id="rId66" Type="http://schemas.openxmlformats.org/officeDocument/2006/relationships/hyperlink" Target="http://www.genome.jp/dbget-bin/www_bget?cpd:C00647" TargetMode="External"/><Relationship Id="rId67" Type="http://schemas.openxmlformats.org/officeDocument/2006/relationships/hyperlink" Target="http://www.genome.jp/dbget-bin/www_bget?cpd:C03451" TargetMode="External"/><Relationship Id="rId68" Type="http://schemas.openxmlformats.org/officeDocument/2006/relationships/hyperlink" Target="http://www.genome.jp/dbget-bin/www_bget?cpd:C00021" TargetMode="External"/><Relationship Id="rId69" Type="http://schemas.openxmlformats.org/officeDocument/2006/relationships/hyperlink" Target="http://www.genome.jp/dbget-bin/www_bget?cpd:C00019" TargetMode="External"/><Relationship Id="rId50" Type="http://schemas.openxmlformats.org/officeDocument/2006/relationships/hyperlink" Target="http://www.genome.jp/dbget-bin/www_bget?cpd:C00262" TargetMode="External"/><Relationship Id="rId51" Type="http://schemas.openxmlformats.org/officeDocument/2006/relationships/hyperlink" Target="http://www.genome.jp/dbget-bin/www_bget?cpd:C00407" TargetMode="External"/><Relationship Id="rId52" Type="http://schemas.openxmlformats.org/officeDocument/2006/relationships/hyperlink" Target="http://www.genome.jp/dbget-bin/www_bget?cpd:C00294" TargetMode="External"/><Relationship Id="rId53" Type="http://schemas.openxmlformats.org/officeDocument/2006/relationships/hyperlink" Target="http://www.genome.jp/dbget-bin/www_bget?cpd:C00123" TargetMode="External"/><Relationship Id="rId54" Type="http://schemas.openxmlformats.org/officeDocument/2006/relationships/hyperlink" Target="http://www.genome.jp/dbget-bin/www_bget?cpd:C00047" TargetMode="External"/><Relationship Id="rId55" Type="http://schemas.openxmlformats.org/officeDocument/2006/relationships/hyperlink" Target="http://www.genome.jp/dbget-bin/www_bget?cpd:C01026" TargetMode="External"/><Relationship Id="rId56" Type="http://schemas.openxmlformats.org/officeDocument/2006/relationships/hyperlink" Target="http://www.genome.jp/dbget-bin/www_bget?cpd:C03793" TargetMode="External"/><Relationship Id="rId57" Type="http://schemas.openxmlformats.org/officeDocument/2006/relationships/hyperlink" Target="http://www.genome.jp/dbget-bin/www_bget?cpd:C00153" TargetMode="External"/><Relationship Id="rId58" Type="http://schemas.openxmlformats.org/officeDocument/2006/relationships/hyperlink" Target="http://www.genome.jp/dbget-bin/www_bget?cpd:C00547" TargetMode="External"/><Relationship Id="rId59" Type="http://schemas.openxmlformats.org/officeDocument/2006/relationships/hyperlink" Target="http://www.genome.jp/dbget-bin/www_bget?cpd:C02571" TargetMode="External"/><Relationship Id="rId40" Type="http://schemas.openxmlformats.org/officeDocument/2006/relationships/hyperlink" Target="http://www.genome.jp/dbget-bin/www_bget?cpd:C00037" TargetMode="External"/><Relationship Id="rId41" Type="http://schemas.openxmlformats.org/officeDocument/2006/relationships/hyperlink" Target="http://www.genome.jp/dbget-bin/www_bget?cpd:C02037" TargetMode="External"/><Relationship Id="rId42" Type="http://schemas.openxmlformats.org/officeDocument/2006/relationships/hyperlink" Target="http://www.genome.jp/dbget-bin/www_bget?cpd:C00670" TargetMode="External"/><Relationship Id="rId43" Type="http://schemas.openxmlformats.org/officeDocument/2006/relationships/hyperlink" Target="http://www.genome.jp/dbget-bin/www_bget?cpd:C00581" TargetMode="External"/><Relationship Id="rId44" Type="http://schemas.openxmlformats.org/officeDocument/2006/relationships/hyperlink" Target="http://www.genome.jp/dbget-bin/www_bget?cpd:C00387" TargetMode="External"/><Relationship Id="rId45" Type="http://schemas.openxmlformats.org/officeDocument/2006/relationships/hyperlink" Target="http://www.genome.jp/dbget-bin/www_bget?cpd:C00135" TargetMode="External"/><Relationship Id="rId46" Type="http://schemas.openxmlformats.org/officeDocument/2006/relationships/hyperlink" Target="http://www.genome.jp/dbget-bin/www_bget?cpd:C00388" TargetMode="External"/><Relationship Id="rId47" Type="http://schemas.openxmlformats.org/officeDocument/2006/relationships/hyperlink" Target="http://www.genome.jp/dbget-bin/www_bget?cpd:C00263" TargetMode="External"/><Relationship Id="rId48" Type="http://schemas.openxmlformats.org/officeDocument/2006/relationships/hyperlink" Target="http://www.genome.jp/dbget-bin/www_bget?cpd:C01015" TargetMode="External"/><Relationship Id="rId49" Type="http://schemas.openxmlformats.org/officeDocument/2006/relationships/hyperlink" Target="http://www.genome.jp/dbget-bin/www_bget?cpd:C00519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genome.jp/dbget-bin/www_bget?cpd:C05127" TargetMode="External"/><Relationship Id="rId5" Type="http://schemas.openxmlformats.org/officeDocument/2006/relationships/hyperlink" Target="http://www.genome.jp/dbget-bin/www_bget?cpd:C02918" TargetMode="External"/><Relationship Id="rId6" Type="http://schemas.openxmlformats.org/officeDocument/2006/relationships/hyperlink" Target="http://www.genome.jp/dbget-bin/www_bget?cpd:C00881" TargetMode="External"/><Relationship Id="rId7" Type="http://schemas.openxmlformats.org/officeDocument/2006/relationships/hyperlink" Target="http://www.genome.jp/dbget-bin/www_bget?cpd:C02356" TargetMode="External"/><Relationship Id="rId8" Type="http://schemas.openxmlformats.org/officeDocument/2006/relationships/hyperlink" Target="http://www.genome.jp/dbget-bin/www_bget?cpd:C01152" TargetMode="External"/><Relationship Id="rId9" Type="http://schemas.openxmlformats.org/officeDocument/2006/relationships/hyperlink" Target="http://www.genome.jp/dbget-bin/www_bget?cpd:C16741" TargetMode="External"/><Relationship Id="rId30" Type="http://schemas.openxmlformats.org/officeDocument/2006/relationships/hyperlink" Target="http://www.genome.jp/dbget-bin/www_bget?cpd:C02291" TargetMode="External"/><Relationship Id="rId31" Type="http://schemas.openxmlformats.org/officeDocument/2006/relationships/hyperlink" Target="http://www.genome.jp/dbget-bin/www_bget?cpd:C00475" TargetMode="External"/><Relationship Id="rId32" Type="http://schemas.openxmlformats.org/officeDocument/2006/relationships/hyperlink" Target="http://www.genome.jp/dbget-bin/www_bget?cpd:C06772" TargetMode="External"/><Relationship Id="rId33" Type="http://schemas.openxmlformats.org/officeDocument/2006/relationships/hyperlink" Target="http://www.genome.jp/dbget-bin/www_bget?cpd:C00334" TargetMode="External"/><Relationship Id="rId34" Type="http://schemas.openxmlformats.org/officeDocument/2006/relationships/hyperlink" Target="http://www.genome.jp/dbget-bin/www_bget?cpd:C01181" TargetMode="External"/><Relationship Id="rId35" Type="http://schemas.openxmlformats.org/officeDocument/2006/relationships/hyperlink" Target="http://www.genome.jp/dbget-bin/www_bget?cpd:C00064" TargetMode="External"/><Relationship Id="rId36" Type="http://schemas.openxmlformats.org/officeDocument/2006/relationships/hyperlink" Target="http://www.genome.jp/dbget-bin/www_bget?cpd:C00025" TargetMode="External"/><Relationship Id="rId37" Type="http://schemas.openxmlformats.org/officeDocument/2006/relationships/hyperlink" Target="http://www.genome.jp/dbget-bin/www_bget?cpd:C00329" TargetMode="External"/><Relationship Id="rId38" Type="http://schemas.openxmlformats.org/officeDocument/2006/relationships/hyperlink" Target="http://www.genome.jp/dbget-bin/www_bget?cpd:C00127" TargetMode="External"/><Relationship Id="rId39" Type="http://schemas.openxmlformats.org/officeDocument/2006/relationships/hyperlink" Target="http://www.genome.jp/dbget-bin/www_bget?cpd:C00051" TargetMode="External"/><Relationship Id="rId80" Type="http://schemas.openxmlformats.org/officeDocument/2006/relationships/hyperlink" Target="http://www.genome.jp/dbget-bin/www_bget?cpd:C00299" TargetMode="External"/><Relationship Id="rId81" Type="http://schemas.openxmlformats.org/officeDocument/2006/relationships/hyperlink" Target="http://www.genome.jp/dbget-bin/www_bget?cpd:C00183" TargetMode="External"/><Relationship Id="rId82" Type="http://schemas.openxmlformats.org/officeDocument/2006/relationships/hyperlink" Target="http://www.genome.jp/dbget-bin/www_bget?cpd:C00385" TargetMode="External"/><Relationship Id="rId83" Type="http://schemas.openxmlformats.org/officeDocument/2006/relationships/fontTable" Target="fontTable.xml"/><Relationship Id="rId84" Type="http://schemas.openxmlformats.org/officeDocument/2006/relationships/theme" Target="theme/theme1.xml"/><Relationship Id="rId70" Type="http://schemas.openxmlformats.org/officeDocument/2006/relationships/hyperlink" Target="http://www.genome.jp/dbget-bin/www_bget?cpd:C00213" TargetMode="External"/><Relationship Id="rId71" Type="http://schemas.openxmlformats.org/officeDocument/2006/relationships/hyperlink" Target="http://www.genome.jp/dbget-bin/www_bget?cpd:C00065" TargetMode="External"/><Relationship Id="rId72" Type="http://schemas.openxmlformats.org/officeDocument/2006/relationships/hyperlink" Target="http://www.genome.jp/dbget-bin/www_bget?cpd:C00315" TargetMode="External"/><Relationship Id="rId20" Type="http://schemas.openxmlformats.org/officeDocument/2006/relationships/hyperlink" Target="http://www.genome.jp/dbget-bin/www_bget?cpd:C00062" TargetMode="External"/><Relationship Id="rId21" Type="http://schemas.openxmlformats.org/officeDocument/2006/relationships/hyperlink" Target="http://www.genome.jp/dbget-bin/www_bget?cpd:C03406" TargetMode="External"/><Relationship Id="rId22" Type="http://schemas.openxmlformats.org/officeDocument/2006/relationships/hyperlink" Target="http://www.genome.jp/dbget-bin/www_bget?cpd:C00152" TargetMode="External"/><Relationship Id="rId23" Type="http://schemas.openxmlformats.org/officeDocument/2006/relationships/hyperlink" Target="http://www.genome.jp/dbget-bin/www_bget?cpd:C00049" TargetMode="External"/><Relationship Id="rId24" Type="http://schemas.openxmlformats.org/officeDocument/2006/relationships/hyperlink" Target="http://www.genome.jp/dbget-bin/www_bget?cpd:C00099" TargetMode="External"/><Relationship Id="rId25" Type="http://schemas.openxmlformats.org/officeDocument/2006/relationships/hyperlink" Target="http://www.genome.jp/dbget-bin/www_bget?cpd:C00719" TargetMode="External"/><Relationship Id="rId26" Type="http://schemas.openxmlformats.org/officeDocument/2006/relationships/hyperlink" Target="http://www.genome.jp/dbget-bin/www_bget?cpd:C00318" TargetMode="External"/><Relationship Id="rId27" Type="http://schemas.openxmlformats.org/officeDocument/2006/relationships/hyperlink" Target="http://www.genome.jp/dbget-bin/www_bget?cpd:C00386" TargetMode="External"/><Relationship Id="rId28" Type="http://schemas.openxmlformats.org/officeDocument/2006/relationships/hyperlink" Target="http://www.genome.jp/dbget-bin/www_bget?cpd:C00114" TargetMode="External"/><Relationship Id="rId29" Type="http://schemas.openxmlformats.org/officeDocument/2006/relationships/hyperlink" Target="http://www.genome.jp/dbget-bin/www_bget?cpd:C00791" TargetMode="External"/><Relationship Id="rId73" Type="http://schemas.openxmlformats.org/officeDocument/2006/relationships/hyperlink" Target="http://www.genome.jp/dbget-bin/www_bget?cpd:C00750" TargetMode="External"/><Relationship Id="rId74" Type="http://schemas.openxmlformats.org/officeDocument/2006/relationships/hyperlink" Target="http://www.genome.jp/dbget-bin/www_bget?cpd:C00245" TargetMode="External"/><Relationship Id="rId75" Type="http://schemas.openxmlformats.org/officeDocument/2006/relationships/hyperlink" Target="http://www.genome.jp/dbget-bin/www_bget?cpd:C00378" TargetMode="External"/><Relationship Id="rId76" Type="http://schemas.openxmlformats.org/officeDocument/2006/relationships/hyperlink" Target="http://www.genome.jp/dbget-bin/www_bget?cpd:C01081" TargetMode="External"/><Relationship Id="rId77" Type="http://schemas.openxmlformats.org/officeDocument/2006/relationships/hyperlink" Target="http://www.genome.jp/dbget-bin/www_bget?cpd:C00188" TargetMode="External"/><Relationship Id="rId78" Type="http://schemas.openxmlformats.org/officeDocument/2006/relationships/hyperlink" Target="http://www.genome.jp/dbget-bin/www_bget?cpd:C01104" TargetMode="External"/><Relationship Id="rId79" Type="http://schemas.openxmlformats.org/officeDocument/2006/relationships/hyperlink" Target="http://www.genome.jp/dbget-bin/www_bget?cpd:C00086" TargetMode="External"/><Relationship Id="rId60" Type="http://schemas.openxmlformats.org/officeDocument/2006/relationships/hyperlink" Target="http://www.genome.jp/dbget-bin/www_bget?cpd:C00077" TargetMode="External"/><Relationship Id="rId61" Type="http://schemas.openxmlformats.org/officeDocument/2006/relationships/hyperlink" Target="http://www.genome.jp/dbget-bin/www_bget?cpd:C00079" TargetMode="External"/><Relationship Id="rId62" Type="http://schemas.openxmlformats.org/officeDocument/2006/relationships/hyperlink" Target="http://www.genome.jp/dbget-bin/www_bget?cpd:C00588" TargetMode="External"/><Relationship Id="rId10" Type="http://schemas.openxmlformats.org/officeDocument/2006/relationships/hyperlink" Target="http://www.genome.jp/dbget-bin/www_bget?cpd:C00170" TargetMode="External"/><Relationship Id="rId11" Type="http://schemas.openxmlformats.org/officeDocument/2006/relationships/hyperlink" Target="http://www.genome.jp/dbget-bin/www_bget?cpd:C01996" TargetMode="External"/><Relationship Id="rId12" Type="http://schemas.openxmlformats.org/officeDocument/2006/relationships/hyperlink" Target="http://www.genome.jp/dbget-bin/www_bget?cpd:C00147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33</Words>
  <Characters>12730</Characters>
  <Application>Microsoft Macintosh Word</Application>
  <DocSecurity>0</DocSecurity>
  <Lines>106</Lines>
  <Paragraphs>29</Paragraphs>
  <ScaleCrop>false</ScaleCrop>
  <LinksUpToDate>false</LinksUpToDate>
  <CharactersWithSpaces>14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徹</dc:creator>
  <cp:keywords/>
  <dc:description/>
  <cp:lastModifiedBy>南野徹</cp:lastModifiedBy>
  <cp:revision>3</cp:revision>
  <dcterms:created xsi:type="dcterms:W3CDTF">2017-06-04T10:04:00Z</dcterms:created>
  <dcterms:modified xsi:type="dcterms:W3CDTF">2017-06-07T05:43:00Z</dcterms:modified>
</cp:coreProperties>
</file>